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3D4" w:rsidRPr="00A443D4" w:rsidRDefault="00A443D4" w:rsidP="00A443D4">
      <w:pPr>
        <w:spacing w:line="240" w:lineRule="auto"/>
        <w:rPr>
          <w:rFonts w:eastAsia="宋体" w:cs="Times New Roman"/>
          <w:sz w:val="24"/>
          <w:szCs w:val="24"/>
          <w:lang w:val="en-US" w:eastAsia="zh-CN"/>
        </w:rPr>
      </w:pPr>
      <w:r w:rsidRPr="00A443D4">
        <w:rPr>
          <w:rFonts w:eastAsia="宋体" w:cs="Times New Roman"/>
          <w:b/>
          <w:sz w:val="24"/>
          <w:szCs w:val="24"/>
          <w:lang w:val="en-US" w:eastAsia="zh-CN"/>
        </w:rPr>
        <w:t>Supplementary Table S4</w:t>
      </w:r>
      <w:r w:rsidRPr="00A443D4">
        <w:rPr>
          <w:rFonts w:cs="Times New Roman"/>
          <w:sz w:val="24"/>
          <w:szCs w:val="24"/>
        </w:rPr>
        <w:t xml:space="preserve"> The MEROPS server was used to identify the presence of various extracellular peptidases enzymes in </w:t>
      </w:r>
      <w:r w:rsidRPr="00A443D4">
        <w:rPr>
          <w:rFonts w:cs="Times New Roman"/>
          <w:sz w:val="24"/>
          <w:szCs w:val="24"/>
          <w:lang w:val="en-US"/>
        </w:rPr>
        <w:t xml:space="preserve">the genomes of </w:t>
      </w:r>
      <w:r w:rsidRPr="00A443D4">
        <w:rPr>
          <w:rFonts w:cs="Times New Roman"/>
          <w:i/>
          <w:sz w:val="24"/>
          <w:szCs w:val="24"/>
          <w:lang w:val="en-US"/>
        </w:rPr>
        <w:t xml:space="preserve">Rectinema cohabitans </w:t>
      </w:r>
      <w:r w:rsidR="008D1C34">
        <w:rPr>
          <w:rFonts w:cs="Times New Roman"/>
          <w:sz w:val="24"/>
          <w:szCs w:val="24"/>
          <w:lang w:val="en-US"/>
        </w:rPr>
        <w:t xml:space="preserve">HM, uncultured </w:t>
      </w:r>
      <w:bookmarkStart w:id="0" w:name="_GoBack"/>
      <w:r w:rsidR="008D1C34">
        <w:rPr>
          <w:rFonts w:cs="Times New Roman"/>
          <w:sz w:val="24"/>
          <w:szCs w:val="24"/>
          <w:lang w:val="en-US"/>
        </w:rPr>
        <w:t>Spirochaete</w:t>
      </w:r>
      <w:bookmarkEnd w:id="0"/>
      <w:r w:rsidRPr="00A443D4">
        <w:rPr>
          <w:rFonts w:cs="Times New Roman"/>
          <w:sz w:val="24"/>
          <w:szCs w:val="24"/>
          <w:lang w:val="en-US"/>
        </w:rPr>
        <w:t xml:space="preserve"> bacterium bdm</w:t>
      </w:r>
      <w:r w:rsidR="008D1C34">
        <w:rPr>
          <w:rFonts w:cs="Times New Roman"/>
          <w:sz w:val="24"/>
          <w:szCs w:val="24"/>
          <w:lang w:val="en-US"/>
        </w:rPr>
        <w:t>A 4, and uncultured Spirochaete</w:t>
      </w:r>
      <w:r w:rsidRPr="00A443D4">
        <w:rPr>
          <w:rFonts w:cs="Times New Roman"/>
          <w:i/>
          <w:sz w:val="24"/>
          <w:szCs w:val="24"/>
          <w:lang w:val="en-US"/>
        </w:rPr>
        <w:t xml:space="preserve"> </w:t>
      </w:r>
      <w:r w:rsidRPr="00A443D4">
        <w:rPr>
          <w:rFonts w:cs="Times New Roman"/>
          <w:sz w:val="24"/>
          <w:szCs w:val="24"/>
          <w:lang w:val="en-US"/>
        </w:rPr>
        <w:t>bacterium SA-8.</w:t>
      </w:r>
    </w:p>
    <w:p w:rsidR="003F75E1" w:rsidRPr="00A443D4" w:rsidRDefault="003F75E1">
      <w:pPr>
        <w:rPr>
          <w:rFonts w:cs="Times New Roman"/>
          <w:sz w:val="24"/>
          <w:szCs w:val="24"/>
          <w:lang w:val="en-US"/>
        </w:rPr>
      </w:pPr>
    </w:p>
    <w:p w:rsidR="00A443D4" w:rsidRPr="00A443D4" w:rsidRDefault="00A443D4">
      <w:pPr>
        <w:rPr>
          <w:rFonts w:cs="Times New Roman"/>
          <w:b/>
          <w:sz w:val="24"/>
          <w:szCs w:val="24"/>
          <w:u w:val="single"/>
          <w:lang w:val="en-US"/>
        </w:rPr>
      </w:pPr>
      <w:r w:rsidRPr="00A443D4">
        <w:rPr>
          <w:rFonts w:cs="Times New Roman"/>
          <w:b/>
          <w:i/>
          <w:sz w:val="24"/>
          <w:szCs w:val="24"/>
          <w:u w:val="single"/>
          <w:lang w:val="en-US"/>
        </w:rPr>
        <w:t xml:space="preserve">Rectinema cohabitans </w:t>
      </w:r>
      <w:r w:rsidRPr="00A443D4">
        <w:rPr>
          <w:rFonts w:cs="Times New Roman"/>
          <w:b/>
          <w:sz w:val="24"/>
          <w:szCs w:val="24"/>
          <w:u w:val="single"/>
          <w:lang w:val="en-US"/>
        </w:rPr>
        <w:t>H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1079"/>
        <w:gridCol w:w="1675"/>
        <w:gridCol w:w="2181"/>
        <w:gridCol w:w="2651"/>
        <w:gridCol w:w="1183"/>
        <w:gridCol w:w="1258"/>
        <w:gridCol w:w="931"/>
      </w:tblGrid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name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start-query en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cited active site residues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icted metal ligands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nam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start-hit en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-value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19|ID:27162170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4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9-21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52, C2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945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4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10E-1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23|ID:2716322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4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16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07, C1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932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40-4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1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0025|ID:27161897|hisH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6, &gt;H, &g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558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4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80E-2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03|ID:27162515|gua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0, H174, E17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58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2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4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70049|ID:27163456|pdxT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-19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4, H176, E17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9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9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10E-4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80002|ID:27163468|pyrG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4-5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382, H508, E51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43746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4-5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40E-7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60017|ID:27164073|car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5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064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3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20E-10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60026|ID:27164082|trpGD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1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0, H169, E1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339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-18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70E-5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400027|ID:2716424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-2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10, H213, E21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28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2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70E-3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018|ID:2716354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5-1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19, &gt;H, &gt;Q/E/H/N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9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9-23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40E-1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018|ID:2716354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7-2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C, H191, H2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0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1-18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0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57|ID:27161819|glmS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6-28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80E-4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90048|ID:27162842|purF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3-26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8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7-30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40E-5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50050|ID:2716324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1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60044|ID:27163358|gltB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8-45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6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891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-40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8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80036|ID:2716350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-1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74E, C101, A102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09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13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30E-1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145|ID:27163670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7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457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9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2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139|ID:27162290|hflK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0-30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9-34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3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140|ID:27162291|hflC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32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14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-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3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20005|ID:2716241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21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0-2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0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0035|ID:2716186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5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90, H394, E41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6-54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4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50045|ID:27161956|yjbG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5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90, H394, E4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6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0-5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6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10041|ID:2716381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5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0-25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86, D193, H23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98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1-2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2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83|ID:2716223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2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9, E1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6, H50, E1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44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2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30E-3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67|ID:2716326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22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L90E, A160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N87H, K91H, S167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3906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-16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80E-0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68|ID:2716326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22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94, E16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1, H95, N172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57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2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00E-2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66|ID:2716326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4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61, E13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58, H62, E1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0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4-56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13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80038|ID:27164161|apeB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4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3, E27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1, D243, E274, D319, H4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-46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7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173|ID:2716232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2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, D16, E119, H186, H20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42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4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0016|ID:2716184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-33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8, E14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6, D109, E144, D170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2-4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4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0016|ID:2716184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1-43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&l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E, &lt;D/E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18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9-3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1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69|ID:27162581|ygeY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7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E1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D110, E145, E170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8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40E-4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69|ID:27162581|ygeY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9-39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&l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E, &lt;D/E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1-2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3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40067|ID:2716319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24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7, E1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5, D128, E163, X193D/E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79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3-24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20E-1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90016|ID:27162810|pepT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-4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3, E1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1, D152, E187, D209, H39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42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-4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8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40028|ID:2716394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-31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9, E1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87, H116, E152, H175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4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2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3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40034|ID:2716394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34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112, E16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110, H130, E165, H206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6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3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50E-1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400025|ID:27164240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-3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7, E1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00, H102, E136, H162, K352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65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5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6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80019|ID:2716348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X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5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7, E17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5, D145, E179, D210, H52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96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-54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40E-5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0041|ID:27161868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54-4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72, D376, H4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97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7-3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20E-2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50024|ID:2716193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6-3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297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22D, Y299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3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3-4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1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20010|ID:2716242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5-3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2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H32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5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25-38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0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40059|ID:2716397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5-3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2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41, D245, H32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8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8-40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30E-2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80034|ID:2716415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0-3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24, D228, H3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97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1-38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20E-2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400034|ID:2716424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0-1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H1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5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47-38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7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100045|ID:27162196|map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4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4, D105, H168, E201, E2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4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24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60E-6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10069|ID:2716296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3-3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213H, H301, H3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30D, D241, H305, E335, E34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1-34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00E-3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00002|ID:2716375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2-36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16, H304, H31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35, D246, H308, E339, E3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0-3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90E-3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90003|ID:2716418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7-4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40, H348, H3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57, D269, H352, E401, E4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4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2-4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3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70030|ID:2716412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1-35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Y3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17, E282, H309, M334H, D3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8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5-3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1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70030|ID:2716412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E, &gt;E, &gt;H, &gt;H, &gt;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4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8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3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0021|ID:2716189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49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61, H265, E29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51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11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66|ID:27162578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3-39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2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8, H70, C160K, S210H, H2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01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40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2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150068|ID:27162580|ssn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4-3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K183, R222H, H23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7-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0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73|ID:2716258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6-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3, H75, H200K, R233H, H24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1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40|ID:2716323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3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1, H73, V177K, H206, H2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-37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4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60042|ID:2716335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ug-9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K90, &gt;H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1-17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1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60047|ID:27163361|iad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6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8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61H, X63H, K155, H194, H22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49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3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00E-6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139|ID:2716366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0-3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0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7, H69, A170K, Q204H, H2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3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10E-1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00003|ID:27163758|pyrC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4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, H16, K102, H139, H1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106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3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20E-4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10090|ID:27163865|hutI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2-3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339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3, H85, D223K, K251H, K258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1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6-3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5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340029|ID:27163944|mtaD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2-3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9, H81, K184, E217H, H2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33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1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400022|ID:2716423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37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6, H78, K180, H209, H22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-37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3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50051|ID:27161962|ftsH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2-6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6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60, H464, D53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5-59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00E-5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10024|ID:27162382|ftsH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2-61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34, H438, D51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5-6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6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69|ID:27162581|ygeY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1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&gt;D, &g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&gt;H, &gt;D, &gt;E, &gt;D/E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16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Jun-9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40035|ID:2716316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8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3-28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6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66, H170, E2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23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4-23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1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206|ID:2716235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-19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8, H22, &gt;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-20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1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206|ID:2716235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1-40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gt;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8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3-3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90E-1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370013|ID:2716410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0-1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8-28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0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46|ID:2716219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7-46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7, D177, S2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1-42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60E-7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175|ID:2716232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3-36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51, D181, S26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1-31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30E-5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206|ID:2716235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6-25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S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6-4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8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10023|ID:2716238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4-4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91, D331, S4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36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7-34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3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30007|ID:2716389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8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0-56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66, H300, N391, L455S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5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95-75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5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50081|ID:2716199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5-26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5, P237D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40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9-5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40E-0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60009|ID:2716332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3-34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96, D290, H32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8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0-29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70E-2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150119|ID:2716263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X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5-1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39, &gt;D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5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7-16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10E-0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185|ID:2716269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X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7-22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57, &gt;D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2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27-78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70E-1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16|ID:2716216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6-41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83, K86, S14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-38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60E-4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10119|ID:2716301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1-39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, Y19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2-4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30E-1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10119|ID:2716301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8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7, K70, &gt;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4-1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40021|ID:2716315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5-34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85S, E88K, R183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-33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60E-1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114|ID:2716363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3-28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, Y18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8-24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10E-3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114|ID:2716363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1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6, K69, &gt;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Jun-9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20E-2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90114|ID:27163639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2-40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, &lt;Y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8-35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1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10096|ID:2716387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9-3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2, K115, Y20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0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8-40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30E-2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167|ID:27162318|clpP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9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3, H128, D17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2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80E-69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10034|ID:27163809|clpP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-19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97S, H122, D1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-20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4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410010|ID:2716426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0-17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85S, H108, E157D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21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8-2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70E-1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90010|ID:2716209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1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77S, A121K/R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4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07-100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30E-06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20014|ID:27162426|lon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44-78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88, K73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8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37-7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10E-6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10027|ID:27163802|rad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8-42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359S, R4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13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7-45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4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90230|ID:27163755|lexA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4-18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4, K16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61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pr-7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30E-1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56|ID:2716220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8-16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9, K1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53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1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1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00056|ID:2716220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7-32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5596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4-27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70E-0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014|ID:27162526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-14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9, &gt;D, &gt;H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61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1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1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00020|ID:27162868|todF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-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8, D229, H25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2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-27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90E-3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90025|ID:27164211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2-25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1, D222, H25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23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3-2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1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90026|ID:27164212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28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1, E209D, H26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61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9-31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70E-1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300012|ID:27163767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41A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4-4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4, K35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19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3-38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50E-40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150111|ID:2716262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180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7, H16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45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2-2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00E-0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50152|ID:27162664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20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32, H19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19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2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60E-32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10203|ID:27163095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19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126S, H18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19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-2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90E-07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30052|ID:27162478|hslV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1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2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10E-4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130052|ID:27162478|hslV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1B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8-19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/T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4-17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00E-05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50027|ID:27163226|ggt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6-56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8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22392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5-51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90E-78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70007|ID:27163414|ggt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1-43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8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97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4-444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20E-83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147|ID:27163672|ggt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0-557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8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97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9-57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80E-124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IB_v1_260003|ID:27163317|argJ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8-40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188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829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5-44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70E-5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20007|ID:27163123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3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343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87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30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90E-41</w:t>
            </w:r>
          </w:p>
        </w:tc>
      </w:tr>
      <w:tr w:rsidR="00A443D4" w:rsidRPr="00A443D4" w:rsidTr="00B6049A">
        <w:trPr>
          <w:trHeight w:val="300"/>
        </w:trPr>
        <w:tc>
          <w:tcPr>
            <w:tcW w:w="2335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IB_v1_290033|ID:27163558|</w:t>
            </w:r>
          </w:p>
        </w:tc>
        <w:tc>
          <w:tcPr>
            <w:tcW w:w="1430" w:type="dxa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62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5-465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6301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46-456</w:t>
            </w:r>
          </w:p>
        </w:tc>
        <w:tc>
          <w:tcPr>
            <w:tcW w:w="0" w:type="auto"/>
            <w:noWrap/>
            <w:hideMark/>
          </w:tcPr>
          <w:p w:rsidR="00A443D4" w:rsidRPr="00A443D4" w:rsidRDefault="00A443D4" w:rsidP="00A443D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34</w:t>
            </w:r>
          </w:p>
        </w:tc>
      </w:tr>
    </w:tbl>
    <w:p w:rsidR="00A443D4" w:rsidRPr="00A443D4" w:rsidRDefault="00A443D4">
      <w:pPr>
        <w:rPr>
          <w:rFonts w:cs="Times New Roman"/>
          <w:sz w:val="24"/>
          <w:szCs w:val="24"/>
          <w:lang w:val="en-US"/>
        </w:rPr>
      </w:pPr>
    </w:p>
    <w:p w:rsidR="00A443D4" w:rsidRPr="00B6049A" w:rsidRDefault="00A443D4">
      <w:pPr>
        <w:rPr>
          <w:rFonts w:cs="Times New Roman"/>
          <w:b/>
          <w:sz w:val="24"/>
          <w:szCs w:val="24"/>
          <w:u w:val="single"/>
          <w:lang w:val="en-US"/>
        </w:rPr>
      </w:pPr>
      <w:r w:rsidRPr="00B6049A">
        <w:rPr>
          <w:rFonts w:cs="Times New Roman"/>
          <w:b/>
          <w:sz w:val="24"/>
          <w:szCs w:val="24"/>
          <w:u w:val="single"/>
          <w:lang w:val="en-US"/>
        </w:rPr>
        <w:t xml:space="preserve">uncultured </w:t>
      </w:r>
      <w:r w:rsidR="008D1C34">
        <w:rPr>
          <w:rFonts w:cs="Times New Roman"/>
          <w:b/>
          <w:sz w:val="24"/>
          <w:szCs w:val="24"/>
          <w:u w:val="single"/>
          <w:lang w:val="en-US"/>
        </w:rPr>
        <w:t>Spirochaete</w:t>
      </w:r>
      <w:r w:rsidRPr="00B6049A">
        <w:rPr>
          <w:rFonts w:cs="Times New Roman"/>
          <w:b/>
          <w:sz w:val="24"/>
          <w:szCs w:val="24"/>
          <w:u w:val="single"/>
          <w:lang w:val="en-US"/>
        </w:rPr>
        <w:t xml:space="preserve"> bacterium bdmA 4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966"/>
        <w:gridCol w:w="793"/>
        <w:gridCol w:w="1704"/>
        <w:gridCol w:w="2223"/>
        <w:gridCol w:w="2837"/>
        <w:gridCol w:w="1202"/>
        <w:gridCol w:w="1280"/>
        <w:gridCol w:w="943"/>
      </w:tblGrid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name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amily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start-query end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cited active site residues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icted metal ligands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name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start-hit end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-value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419|ID:2715878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0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9-12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114, &gt;D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1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12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6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15|ID:2715782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10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7-30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52, H292, D30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47283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1-28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3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263|ID:2715862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3-17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17, C169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932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43-46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50E-1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1035|ID:2715939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6-189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34, C18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945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4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51|ID:2715735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-232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10, H213, E215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28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20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20E-3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199|ID:27157504|car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5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064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35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80E-9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731|ID:27158036|pdxT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-194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4, H176, E17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91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9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60E-4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746|ID:27158051|pyrG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4-529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382, H508, E51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43746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4-55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60E-7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930|ID:27159293|gua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3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0, H174, E17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588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23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60E-4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55|ID:2715983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-149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4, &gt;H, &gt;E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558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4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20E-3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601|ID:2715790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3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3-151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Q, C33, H117, D13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66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-12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40890|ID:2715819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7-16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91, S144H, Q14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98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9-27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60E-1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30046|ID:27157281|purF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22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C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78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0-29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20E-4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23|ID:27157828|gltB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41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3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891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-40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8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56|ID:2715851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-14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2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3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00E-1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314|ID:27159772|asnB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9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453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9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30E-5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05|ID:27159781|asnB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9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453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9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90E-5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129|ID:27159905|glmS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2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2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2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60E-4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30050|ID:27157285|purQ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6-11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G58E, C93, N94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72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1-26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40826|ID:2715813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15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74E, C101, A102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45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15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1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1011|ID:2715831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6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6-40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2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457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28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80E-2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005|ID:2715836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6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78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457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9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30E-3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648|ID:2715901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-28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5-35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079|ID:27159537|hflK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0-30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9-34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70E-3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080|ID:27159538|hflC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32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141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-33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202|ID:2715966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21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0-23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1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316|ID:27159774|pepF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574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90, H394, E41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6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0-57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30E-6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80007|ID:27159783|pepF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574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90, H394, E41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6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0-57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30E-6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88|ID:2715986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52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90, H394, E41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1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6-54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00E-4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13|ID:2715771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5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3-24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27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77, D184, H23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98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2-23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1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97|ID:2715740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1-27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13, T194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K110H, Y114H, E20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3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0-24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0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28|ID:2715849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7-25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19, E19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16, H120, N197E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577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21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2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29|ID:2715849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4-228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, T169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A176E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39068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1-16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30|ID:27158493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45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61, E13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58, H62, E15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05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4-56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13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123|ID:2715742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5-43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E269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D239, E270, X315D, H409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7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8-46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70108|ID:2715956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2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, D16, E119, H186, H20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42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0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4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667|ID:2715797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6-41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7, E15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5, D118, E153, E179, H389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79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1-41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2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359|ID:2715872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24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7, E16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5, D128, E163, D190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79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3-24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82|ID:27159245|ygeY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7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E14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D110, E145, E170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8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20E-3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82|ID:27159245|ygeY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9-39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&lt;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E, &lt;D/E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1-28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60E-3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109|ID:2715988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-328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8, E143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6, D109, E144, D170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6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2-43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4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109|ID:2715988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1-43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&lt;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E, &lt;D/E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18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9-33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4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995|ID:2715830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35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1, E128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9, D99, E129, D152, H33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894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36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60E-4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0696|ID:27159059|pepT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40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7, E170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5, D136, E171, D193, H375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42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-40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00E-7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53|ID:2715735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9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1, E139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D107, E140, H166, H36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00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39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00E-7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029|ID:2715839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-38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2, E138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Q90C/D/E, H103, E139, H163, H35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41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37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6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763|ID:2715806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X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55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7, E178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5, D145, E179, D210, H52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96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-55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4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127|ID:2715743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8-30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9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12, D216, H29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974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1-38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2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299|ID:2715760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1-33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2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41, D245, H32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8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5-40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60E-2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209|ID:2715966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8-18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7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H17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54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25-38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22|ID:2715979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9-34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332H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57D, Y334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30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1-40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70E-1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80082|ID:2715985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8-41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0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26, D330, H40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974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7-38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2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1060|ID:27159423|map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4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4, D105, H168, E201, E23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4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24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60E-6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95|ID:2715740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2-47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65, H373, H38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82, D294, H377, E426, E46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4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2-46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81|ID:2715778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2-367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16, H304, H31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35, D246, H308, E339, E35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0-34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3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653|ID:2715795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9-37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231H, Y319H, V330H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N248D, S259D, H323, D352E, E365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9-35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2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789|ID:2715809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3-37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22, R307H, H320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39, D250, H313, E342, E35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2-34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3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031|ID:2715839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5-36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04, H293, H30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22, D233, H297, E326, E34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0-35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4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280|ID:27158643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7-38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V228H, C317H, A328H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G245D, V256D, H321, D350E, E365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1-34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30E-2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40164|ID:2715746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0-35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Y31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17, E282, H309, H328, D33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8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2-39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59|ID:2715983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49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62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61, H265, E29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8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51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60E-1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56|ID:2715736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7-37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9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9, H81, K183, H212, H23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1-37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3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371|ID:27157676|hutI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9-39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346D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0, H92, D230K, K258H, D265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18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6-39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5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78|ID:27157783|pyrC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Oct-5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D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7, H19, &gt;K, &gt;H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106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Oct-5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80|ID:27157785|pyrC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-15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10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K, &lt;H, &l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106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7-30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2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27|ID:27157832|iad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6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8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61H, X63H, K155, H194, H22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49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35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5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67|ID:2715853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9-37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3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7, H69, V173K, H202, H22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5-37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4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0334|ID:2715869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39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9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4, H66, K156, -200H, H24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11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40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5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335|ID:2715869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4-39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20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0, H62, K154, R211H, H25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11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6-40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10E-2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77|ID:2715924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5-34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4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K, R249H, H25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7-33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77|ID:2715924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4-10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D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9, H91, &gt;K, &gt;H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013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-8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83|ID:27159246|ssn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2-31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K183, E219H, H23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3-33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0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885|ID:2715924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-40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2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1, H73, S163K, I214H, N251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013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40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90E-1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63|ID:27159621|ftsH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2-61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3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34, H438, D510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5-59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5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306|ID:27159764|ftsH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2-64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61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60, H464, D53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5-60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5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0394|ID:2715875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8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0-282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64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63, H167, E229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238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4-23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70E-1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176|ID:2715748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9-13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D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8-28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41|ID:2715959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-25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9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8, H22, &gt;D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-27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00E-1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41|ID:2715959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3-40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gt;D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8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5-33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0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93|ID:2715789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7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3-224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5986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8-21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97|ID:2715790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79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8-224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5986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3-21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1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274|ID:2715863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81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9-18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6771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8-22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1061|ID:2715942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7-465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7, D177, S253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1-41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80E-7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70110|ID:2715956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7-356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45, D175, S254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1-31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50E-5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41|ID:2715959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7-252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S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6-41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62|ID:27159620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6-432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91, D331, S40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361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7-34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40E-3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89|ID:2715779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0-305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59, D253, H286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8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4-29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3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983|ID:2715828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7-65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31, D612, H644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40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63-59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4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519|ID:2715888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9-17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37, &gt;D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55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2-19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2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1012|ID:2715831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X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9-26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1, D231, H26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603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24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764|ID:2715912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X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4-221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57, &gt;D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27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47-78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1032|ID:2715939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426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83, K86, S14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5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39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10E-4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364|ID:2715766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351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76, K79, Y16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0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40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30E-2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594|ID:2715789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6-372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93S, G96K, E187Y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828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8-36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611|ID:27157916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6-27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93S, G96K, E187Y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828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8-27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9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926|ID:2715823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37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6, K69, Y16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35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90E-7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408|ID:2715877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5-34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85S, E88K, R183Y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6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-33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1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19|ID:2715772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ar-66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H, D44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7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4-20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40E-1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20|ID:2715772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-87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S, &gt;H, &gt;D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85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9-10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70102|ID:27159560|clpP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9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3, H128, D17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7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-20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70E-6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33|ID:27157738|rad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8-422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359S, R402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135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7-45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4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212|ID:27159670|lon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71-78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88, K73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05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09-92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30E-6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236|ID:2715969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175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77S, A121K/R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5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1-62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2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097|ID:27158460|lexA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4-186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4, K16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6172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pr-7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1071|ID:2715943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8-181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9, K15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53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18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70E-0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1071|ID:27159434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7-32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5596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4-27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7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081|ID:27159857|lepB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104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43, K9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58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8-15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8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40073|ID:2715737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4-25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93, E181D, H235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610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9-31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074|ID:2715737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4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99, D220, H24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25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-27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1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1012|ID:27158317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3-278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1, D231, H261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25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7-28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919|ID:27159282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134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09, &gt;D, &gt;H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61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-147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68|ID:27157773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41A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6-383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14, K339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19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5-38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4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70102|ID:27159560|clpP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49C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6-194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04S, R124K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295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7-185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456|ID:2715881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191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126S, H184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19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-203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2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798|ID:27159161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201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32, H197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7194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200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3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50836|ID:27159199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2-180</w:t>
            </w:r>
          </w:p>
        </w:tc>
        <w:tc>
          <w:tcPr>
            <w:tcW w:w="1813" w:type="pct"/>
            <w:gridSpan w:val="2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7, H168</w:t>
            </w: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453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2-26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968|ID:27159331|hslV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1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2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1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4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968|ID:27159331|hslV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1B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2-19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/T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627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2-172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4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007|ID:27158370|ggt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5-553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78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97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8-57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30E-12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180|ID:27158543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5-550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76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22392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5-519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7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80119|ID:27159895|ggt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3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3-426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75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978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4-444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8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40484|ID:27157789|argJ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5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8-405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188</w:t>
            </w: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829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5-441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4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BDM4_v1_50432|ID:27158795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3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28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876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288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10E-4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1063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BDM4_v1_40893|ID:27158198|</w:t>
            </w:r>
          </w:p>
        </w:tc>
        <w:tc>
          <w:tcPr>
            <w:tcW w:w="28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62</w:t>
            </w:r>
          </w:p>
        </w:tc>
        <w:tc>
          <w:tcPr>
            <w:tcW w:w="61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1-449</w:t>
            </w:r>
          </w:p>
        </w:tc>
        <w:tc>
          <w:tcPr>
            <w:tcW w:w="79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17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6301</w:t>
            </w:r>
          </w:p>
        </w:tc>
        <w:tc>
          <w:tcPr>
            <w:tcW w:w="45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8-456</w:t>
            </w:r>
          </w:p>
        </w:tc>
        <w:tc>
          <w:tcPr>
            <w:tcW w:w="33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30</w:t>
            </w:r>
          </w:p>
        </w:tc>
      </w:tr>
    </w:tbl>
    <w:p w:rsidR="00A443D4" w:rsidRPr="00A443D4" w:rsidRDefault="00A443D4">
      <w:pPr>
        <w:rPr>
          <w:rFonts w:cs="Times New Roman"/>
          <w:sz w:val="24"/>
          <w:szCs w:val="24"/>
          <w:lang w:val="en-US"/>
        </w:rPr>
      </w:pPr>
    </w:p>
    <w:p w:rsidR="00A443D4" w:rsidRPr="00B6049A" w:rsidRDefault="00A443D4">
      <w:pPr>
        <w:rPr>
          <w:rFonts w:cs="Times New Roman"/>
          <w:b/>
          <w:sz w:val="24"/>
          <w:szCs w:val="24"/>
          <w:u w:val="single"/>
          <w:lang w:val="en-US"/>
        </w:rPr>
      </w:pPr>
      <w:r w:rsidRPr="00B6049A">
        <w:rPr>
          <w:rFonts w:cs="Times New Roman"/>
          <w:b/>
          <w:sz w:val="24"/>
          <w:szCs w:val="24"/>
          <w:u w:val="single"/>
          <w:lang w:val="en-US"/>
        </w:rPr>
        <w:t xml:space="preserve">uncultured </w:t>
      </w:r>
      <w:r w:rsidR="008D1C34">
        <w:rPr>
          <w:rFonts w:cs="Times New Roman"/>
          <w:b/>
          <w:sz w:val="24"/>
          <w:szCs w:val="24"/>
          <w:u w:val="single"/>
          <w:lang w:val="en-US"/>
        </w:rPr>
        <w:t>Spirochaete</w:t>
      </w:r>
      <w:r w:rsidRPr="00B6049A">
        <w:rPr>
          <w:rFonts w:cs="Times New Roman"/>
          <w:b/>
          <w:i/>
          <w:sz w:val="24"/>
          <w:szCs w:val="24"/>
          <w:u w:val="single"/>
          <w:lang w:val="en-US"/>
        </w:rPr>
        <w:t xml:space="preserve"> </w:t>
      </w:r>
      <w:r w:rsidRPr="00B6049A">
        <w:rPr>
          <w:rFonts w:cs="Times New Roman"/>
          <w:b/>
          <w:sz w:val="24"/>
          <w:szCs w:val="24"/>
          <w:u w:val="single"/>
          <w:lang w:val="en-US"/>
        </w:rPr>
        <w:t>bacterium SA-8.</w:t>
      </w:r>
    </w:p>
    <w:p w:rsidR="00A443D4" w:rsidRPr="00A443D4" w:rsidRDefault="00A443D4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23"/>
        <w:gridCol w:w="1306"/>
        <w:gridCol w:w="1732"/>
        <w:gridCol w:w="2260"/>
        <w:gridCol w:w="2748"/>
        <w:gridCol w:w="1222"/>
        <w:gridCol w:w="1300"/>
        <w:gridCol w:w="957"/>
      </w:tblGrid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name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amily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query start-query end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cited active site residues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redicted metal ligands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name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it start-hit end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-value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" w:name="RANGE!A2:H75"/>
            <w:r w:rsidRPr="00A443D4">
              <w:rPr>
                <w:rFonts w:cs="Times New Roman"/>
                <w:sz w:val="24"/>
                <w:szCs w:val="24"/>
              </w:rPr>
              <w:t>SPSA8_v1_10032|ID:41144801|hflK|</w:t>
            </w:r>
            <w:bookmarkEnd w:id="1"/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0-31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9-349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3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0033|ID:41144802|hflC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32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1412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-33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50E-3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0059|ID:41144828|clpP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4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9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103S, H128, D17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7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6-20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50E-6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0025|ID:4114485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33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1, K64, Y153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09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8-39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40E-1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0014|ID:41144898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9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0-35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Y316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17, E282, H309, H328, D330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8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4-39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7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40031|ID:41144963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-37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16D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5, H67, R170K, H199, H220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-36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4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0037|ID:41144969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12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D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4-27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50004|ID:4114498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8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5, &gt;H, &g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558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16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30E-2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50008|ID:41144988|ypwA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-49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62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61, H265, E293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06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49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1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0016|ID:4114509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3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8-34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87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309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4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0021|ID:41145102|purQ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5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10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22E, F57C, S58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2827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72-116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1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0024|ID:41145105|purF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4-24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80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7-30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70E-5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80002|ID:41145120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1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94, &gt;D, &gt;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06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8-22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90E-1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80002|ID:41145120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8-26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D215, H243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37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1-29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80027|ID:4114514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3-44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35, H343, H35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52, D264, H347, E395, E435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24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3-46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3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80029|ID:4114514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6-147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88, &g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K85H, H89, &gt;E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42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-13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7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90006|ID:4114517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9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32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6, D18, E122, H189, H210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42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-30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4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90008|ID:4114517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0-33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28, D158, S23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72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1-31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20E-5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90034|ID:41145200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87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7-21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19205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2-23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0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00022|ID:4114522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3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3-27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87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2-26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3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10002|ID:41145240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8-39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5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2, H64, T154K, E203H, H247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015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9-41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2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120011|ID:41145277|ftsH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1-64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60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59, H463, D536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5-604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50E-5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20018|ID:41145284|yjbG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03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0-57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390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89, H393, E417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16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0-57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20E-6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30033|ID:41145331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5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6-24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232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82, D189, H235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98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31-229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20E-2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50020|ID:4114539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2-16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7, H16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45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8-294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1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60015|ID:4114541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-20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9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8, H22, &gt;D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9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21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2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60015|ID:4114541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16-40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gt;D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8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45-33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9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80008|ID:41145466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41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1-38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17, K342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19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7-37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10E-4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80019|ID:41145477|pyrC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30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4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2, H14, K103, H140, H175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106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-30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20E-6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180020|ID:41145478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4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5-37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18, H306, H31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237, D248, H310, E341, E355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93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1-34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3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80023|ID:41145481|argJ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05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8-40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18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1829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5-44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80E-4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90020|ID:41145506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44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61, E13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58, H62, E156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405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4-56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70E-12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00015|ID:41145529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13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13, &gt;D, &gt;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61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5-14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3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00020|ID:41145534|guaA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2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80, H169, E171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4588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23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20E-4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20024|ID:41145586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2-17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59, &gt;D, &gt;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454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3-18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7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50011|ID:41145643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42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3, E283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1, D253, E284, D329, H423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7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2-44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50E-7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50015|ID:4114564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3-307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93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14, D218, H295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8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3-40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2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270007|ID:4114567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X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54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87, E17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85, D145, E179, D210, H522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96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-54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80E-5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80011|ID:4114569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50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7-7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D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46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1-27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4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290011|ID:4114571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54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19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X128S, H18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47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5-26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0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20016|ID:41145786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D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-38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8, E136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6, D104, E137, H163, H363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007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1-38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40E-7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20019|ID:41145789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7-31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T312D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69, H71, A173K, H202, H221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92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1-31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00E-2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30012|ID:4114580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2-19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03, H154, H166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03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3-18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1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30017|ID:4114580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-19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9, E119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6, H50, E126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8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20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60E-2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40005|ID:41145813|pepT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-41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95, E18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3, D154, E189, D211, H393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42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-40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10E-7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350012|ID:41145839|lspA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A0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4-17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119, D151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131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0-16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00E-1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80016|ID:41145893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5-17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C, H138, H150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03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9-18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40E-1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380016|ID:41145893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0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1-8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65, &gt;H, &gt;E/H/N/Q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245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3-26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8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00020|ID:41145929|hutI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0-39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P346D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90, H92, D230K, K258H, V265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318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7-39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90E-5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10003|ID:4114593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2-33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20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H322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90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9-308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80E-0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10007|ID:41145938|lon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44-77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688, K731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048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37-77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6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20015|ID:41145960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8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4-27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158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157, H161, E223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149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25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00E-1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30002|ID:41145963|glmS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4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27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27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22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40E-42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470009|ID:4114603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6-15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77, A121K/R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26213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75-118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0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80012|ID:4114604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6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2-45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630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38-45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50E-2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90003|ID:4114605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1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63-42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79, D319, S390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361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7-34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90E-43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490004|ID:41146053|ftsH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1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5-58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43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436, H440, D512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46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72-57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.90E-6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510007|ID:4114608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9-33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S, &lt;K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5596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5-27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50E-11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510007|ID:4114608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26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5-18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86, K173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4537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4-17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40E-0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530007|ID:41146107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3-30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I294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19D, Y296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30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3-406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8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620011|ID:41146215|pdxT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26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-201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90, H187, E189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91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-19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630006|ID:41146222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3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5-370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365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285, D289, H367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3541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97-38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30E-1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660005|ID:41146251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U3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309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85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0-30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.00E-4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00007|ID:4114629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0-25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E82, E15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9, H83, E161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448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0-22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60E-19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00008|ID:41146295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16B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1-252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93E, A163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L90H, K94H, N170E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1509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3-25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.3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50003|ID:41146329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13-334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3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&lt;K, R237H, H246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07-33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30E-14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50003|ID:41146329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8-83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gt;D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H79, &gt;K, &gt;H, &gt;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0136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7-72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.6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50006|ID:41146332|ygeY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-177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E144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D110, E145, E170, &gt;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8-181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40E-47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50006|ID:41146332|ygeY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20A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89-39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D, &l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D, &lt;E, &lt;D/E, &gt;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3369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1-28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4.50E-38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lastRenderedPageBreak/>
              <w:t>SPSA8_v1_750006|ID:41146332|ygeY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42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9-10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79, &gt;D, &gt;E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H77, &gt;H, &gt;D, &gt;E, &gt;D/E, &gt;H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05160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Jun-95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7.60E-05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750007|ID:41146333|ssnA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38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45-317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D31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&lt;H, &lt;H, K184, Q223H, H232</w:t>
            </w: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771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52-330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2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820002|ID:41146381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09C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8-306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4, D254, H28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6618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60-297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.40E-30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820002|ID:41146381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33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57-185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164, &gt;D, &gt;H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036115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22-139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9.20E-06</w:t>
            </w:r>
          </w:p>
        </w:tc>
      </w:tr>
      <w:tr w:rsidR="00A443D4" w:rsidRPr="00A443D4" w:rsidTr="00B6049A">
        <w:trPr>
          <w:trHeight w:val="300"/>
          <w:jc w:val="center"/>
        </w:trPr>
        <w:tc>
          <w:tcPr>
            <w:tcW w:w="869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SPSA8_v1_1020002|ID:41146474|</w:t>
            </w:r>
          </w:p>
        </w:tc>
        <w:tc>
          <w:tcPr>
            <w:tcW w:w="46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110</w:t>
            </w:r>
          </w:p>
        </w:tc>
        <w:tc>
          <w:tcPr>
            <w:tcW w:w="621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Feb-98</w:t>
            </w:r>
          </w:p>
        </w:tc>
        <w:tc>
          <w:tcPr>
            <w:tcW w:w="810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C42, H82, D97</w:t>
            </w:r>
          </w:p>
        </w:tc>
        <w:tc>
          <w:tcPr>
            <w:tcW w:w="985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8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MER0472834</w:t>
            </w:r>
          </w:p>
        </w:tc>
        <w:tc>
          <w:tcPr>
            <w:tcW w:w="466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185-283</w:t>
            </w:r>
          </w:p>
        </w:tc>
        <w:tc>
          <w:tcPr>
            <w:tcW w:w="344" w:type="pct"/>
            <w:noWrap/>
            <w:vAlign w:val="center"/>
            <w:hideMark/>
          </w:tcPr>
          <w:p w:rsidR="00A443D4" w:rsidRPr="00A443D4" w:rsidRDefault="00A443D4" w:rsidP="00B6049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443D4">
              <w:rPr>
                <w:rFonts w:cs="Times New Roman"/>
                <w:sz w:val="24"/>
                <w:szCs w:val="24"/>
              </w:rPr>
              <w:t>3.30E-12</w:t>
            </w:r>
          </w:p>
        </w:tc>
      </w:tr>
    </w:tbl>
    <w:p w:rsidR="00A443D4" w:rsidRPr="00A443D4" w:rsidRDefault="00A443D4">
      <w:pPr>
        <w:rPr>
          <w:rFonts w:cs="Times New Roman"/>
          <w:sz w:val="24"/>
          <w:szCs w:val="24"/>
          <w:lang w:val="en-US"/>
        </w:rPr>
      </w:pPr>
    </w:p>
    <w:p w:rsidR="00A443D4" w:rsidRPr="00A443D4" w:rsidRDefault="00A443D4">
      <w:pPr>
        <w:rPr>
          <w:rFonts w:cs="Times New Roman"/>
          <w:sz w:val="24"/>
          <w:szCs w:val="24"/>
          <w:lang w:val="en-US"/>
        </w:rPr>
      </w:pPr>
    </w:p>
    <w:sectPr w:rsidR="00A443D4" w:rsidRPr="00A443D4" w:rsidSect="00A443D4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4544" w:rsidRDefault="008D4544" w:rsidP="008D1C34">
      <w:pPr>
        <w:spacing w:after="0" w:line="240" w:lineRule="auto"/>
      </w:pPr>
      <w:r>
        <w:separator/>
      </w:r>
    </w:p>
  </w:endnote>
  <w:endnote w:type="continuationSeparator" w:id="0">
    <w:p w:rsidR="008D4544" w:rsidRDefault="008D4544" w:rsidP="008D1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4544" w:rsidRDefault="008D4544" w:rsidP="008D1C34">
      <w:pPr>
        <w:spacing w:after="0" w:line="240" w:lineRule="auto"/>
      </w:pPr>
      <w:r>
        <w:separator/>
      </w:r>
    </w:p>
  </w:footnote>
  <w:footnote w:type="continuationSeparator" w:id="0">
    <w:p w:rsidR="008D4544" w:rsidRDefault="008D4544" w:rsidP="008D1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3D4"/>
    <w:rsid w:val="003F75E1"/>
    <w:rsid w:val="008D1C34"/>
    <w:rsid w:val="008D4544"/>
    <w:rsid w:val="00A443D4"/>
    <w:rsid w:val="00B6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FE80B"/>
  <w15:chartTrackingRefBased/>
  <w15:docId w15:val="{171C7D8F-ECD6-4A41-A258-0EF10E369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3D4"/>
    <w:pPr>
      <w:spacing w:after="200" w:line="276" w:lineRule="auto"/>
    </w:pPr>
    <w:rPr>
      <w:rFonts w:ascii="Times New Roman" w:eastAsiaTheme="minorHAnsi" w:hAnsi="Times New Roman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1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C34"/>
    <w:rPr>
      <w:rFonts w:ascii="Times New Roman" w:eastAsiaTheme="minorHAnsi" w:hAnsi="Times New Roman"/>
      <w:kern w:val="0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8D1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C34"/>
    <w:rPr>
      <w:rFonts w:ascii="Times New Roman" w:eastAsiaTheme="minorHAnsi" w:hAnsi="Times New Roman"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2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15AB7-6BF9-4621-84BE-DD1FE15F1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0</Pages>
  <Words>4277</Words>
  <Characters>2438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yang Dong</cp:lastModifiedBy>
  <cp:revision>2</cp:revision>
  <dcterms:created xsi:type="dcterms:W3CDTF">2017-04-28T09:20:00Z</dcterms:created>
  <dcterms:modified xsi:type="dcterms:W3CDTF">2017-10-27T19:43:00Z</dcterms:modified>
</cp:coreProperties>
</file>